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b/>
          <w:lang w:val="en-US" w:eastAsia="en-US"/>
        </w:rPr>
        <w:t xml:space="preserve">Table S1. </w:t>
      </w:r>
      <w:r>
        <w:rPr>
          <w:rFonts w:cs="Times" w:ascii="Times" w:hAnsi="Times"/>
          <w:lang w:val="en-US" w:eastAsia="en-US"/>
        </w:rPr>
        <w:t>Allele and genotype frequencies in the control and patients populations for polymorphism markers used in this study. Population HapMap CEU: reference population of European descent as at the SNP database (http://www.ncbi.nlm.nih.gov/SNP/). HI-1, HI-2 and HI-3: first, second and third series of controls, respectively. FS: febrile seizures. HS: hippocampal sclerosis. MT-1, MT-2: first and second series of patients with mesial temporal lobe epilepsy (MTLE), respectively. FS-1, FS-2: first and second series of pure FS patients, respectively. .NA: not available.*: in the replication analysis of the pure FS study, the (CA)</w:t>
      </w:r>
      <w:r>
        <w:rPr>
          <w:rFonts w:cs="Times" w:ascii="Times" w:hAnsi="Times"/>
          <w:vertAlign w:val="subscript"/>
          <w:lang w:val="en-US" w:eastAsia="en-US"/>
        </w:rPr>
        <w:t>11</w:t>
      </w:r>
      <w:r>
        <w:rPr>
          <w:rFonts w:cs="Times" w:ascii="Times" w:hAnsi="Times"/>
          <w:lang w:val="en-US" w:eastAsia="en-US"/>
        </w:rPr>
        <w:t xml:space="preserve"> allele was significantly (p = 0.007) more frequent in controls (27%, series HI-2) than in FS patients (18%, series FS-2).</w:t>
      </w:r>
    </w:p>
    <w:tbl>
      <w:tblPr>
        <w:tblW w:w="836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3"/>
        <w:gridCol w:w="895"/>
        <w:gridCol w:w="895"/>
        <w:gridCol w:w="899"/>
        <w:gridCol w:w="898"/>
        <w:gridCol w:w="902"/>
        <w:gridCol w:w="891"/>
        <w:gridCol w:w="891"/>
        <w:gridCol w:w="891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rs33939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/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/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T/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T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HapMa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2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7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HI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0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6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1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8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GF1004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1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1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(CA)</w:t>
            </w:r>
            <w:r>
              <w:rPr>
                <w:rFonts w:cs="Times" w:ascii="Times" w:hAnsi="Times"/>
                <w:b/>
                <w:vertAlign w:val="subscript"/>
                <w:lang w:val="it-IT" w:eastAsia="fr-FR"/>
              </w:rPr>
              <w:t>15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HapMa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NA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HI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3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1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11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HI-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0.27*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2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13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HI-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3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3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MT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5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MT-1 HS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8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MT-1 FS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0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MT-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0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MT-2 FS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3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9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FS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0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FS-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it-IT" w:eastAsia="fr-FR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0.18*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2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00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it-IT" w:eastAsia="fr-FR"/>
              </w:rPr>
            </w:pPr>
            <w:r>
              <w:rPr>
                <w:rFonts w:cs="Times" w:ascii="Times" w:hAnsi="Times"/>
                <w:lang w:val="it-IT" w:eastAsia="fr-FR"/>
              </w:rPr>
              <w:t>0.13</w:t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rs22301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C/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C/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G/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HapMa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7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8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1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HI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0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8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it-IT" w:eastAsia="fr-FR"/>
              </w:rPr>
              <w:t>0.1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rs4284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C/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C/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G/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it-IT" w:eastAsia="fr-FR"/>
              </w:rPr>
              <w:t>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apMa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I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I-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rs34455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C/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C/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/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apMa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I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I-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rs3795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/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/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T/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G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fr-FR" w:eastAsia="fr-FR"/>
              </w:rPr>
              <w:t>T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b/>
                <w:b/>
                <w:lang w:val="en-US" w:eastAsia="en-US"/>
              </w:rPr>
            </w:pPr>
            <w:r>
              <w:rPr>
                <w:rFonts w:cs="Times" w:ascii="Times" w:hAnsi="Times"/>
                <w:b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apMa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3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6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HI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2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fr-FR" w:eastAsia="fr-FR"/>
              </w:rPr>
              <w:t>0.7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  <w:tr>
        <w:trPr/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fr-FR"/>
              </w:rPr>
              <w:t>HI-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fr-FR"/>
              </w:rPr>
              <w:t>0.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fr-FR"/>
              </w:rPr>
              <w:t>0.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fr-FR"/>
              </w:rPr>
              <w:t>0.5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fr-FR"/>
              </w:rPr>
              <w:t>0.2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fr-FR"/>
              </w:rPr>
              <w:t>0.7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</w:tr>
    </w:tbl>
    <w:p>
      <w:pPr>
        <w:pStyle w:val="TextBody"/>
        <w:rPr>
          <w:rFonts w:eastAsia="Arial"/>
          <w:lang w:val="en-US" w:eastAsia="fr-FR"/>
        </w:rPr>
      </w:pPr>
      <w:r>
        <w:rPr>
          <w:rFonts w:eastAsia="Arial"/>
          <w:lang w:val="en-US" w:eastAsia="fr-FR"/>
        </w:rPr>
        <w:t xml:space="preserve"> </w:t>
      </w:r>
    </w:p>
    <w:sectPr>
      <w:headerReference w:type="default" r:id="rId2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color w:val="0000FF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color w:val="0000FF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i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2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PageNumber">
    <w:name w:val="Page Number"/>
    <w:basedOn w:val="Policepardfaut"/>
    <w:rPr/>
  </w:style>
  <w:style w:type="character" w:styleId="SprechblasentextZeichen">
    <w:name w:val="Sprechblasentext Zeichen"/>
    <w:basedOn w:val="Policepardfaut"/>
    <w:qFormat/>
    <w:rPr>
      <w:rFonts w:ascii="Lucida Grande" w:hAnsi="Lucida Grande" w:eastAsia="Times New Roman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lineRule="auto" w:line="480"/>
    </w:pPr>
    <w:rPr>
      <w:color w:val="0000FF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</w:pPr>
    <w:rPr>
      <w:rFonts w:ascii="Arial" w:hAnsi="Arial" w:cs="Arial"/>
      <w:color w:val="0000FF"/>
      <w:sz w:val="22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</w:pPr>
    <w:rPr>
      <w:color w:val="0000FF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</w:pPr>
    <w:rPr>
      <w:rFonts w:ascii="New York;Times New Roman" w:hAnsi="New York;Times New Roman" w:cs="New York;Times New Roman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Corpsdetexte3">
    <w:name w:val="Corps de texte 3"/>
    <w:basedOn w:val="Normal"/>
    <w:qFormat/>
    <w:pPr>
      <w:tabs>
        <w:tab w:val="clear" w:pos="708"/>
        <w:tab w:val="left" w:pos="142" w:leader="none"/>
      </w:tabs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autoSpaceDE w:val="true"/>
      <w:spacing w:before="100" w:after="100"/>
      <w:jc w:val="center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/>
    </w:pPr>
    <w:rPr>
      <w:color w:val="FF0000"/>
      <w:lang w:val="en-US"/>
    </w:rPr>
  </w:style>
  <w:style w:type="paragraph" w:styleId="Texte">
    <w:name w:val="Texte"/>
    <w:basedOn w:val="Normal"/>
    <w:qFormat/>
    <w:pPr>
      <w:autoSpaceDE w:val="true"/>
      <w:spacing w:lineRule="auto" w:line="360" w:before="0" w:after="24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Wingdings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3:26:00Z</dcterms:created>
  <dc:creator>Szepet</dc:creator>
  <dc:description/>
  <dc:language>en-US</dc:language>
  <cp:lastModifiedBy>Pierre Szepetowski</cp:lastModifiedBy>
  <cp:lastPrinted>2010-01-17T07:29:00Z</cp:lastPrinted>
  <dcterms:modified xsi:type="dcterms:W3CDTF">2010-08-23T09:18:00Z</dcterms:modified>
  <cp:revision>26</cp:revision>
  <dc:subject/>
  <dc:title>To be submitted (Neurology </dc:title>
</cp:coreProperties>
</file>